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93E5F" w14:textId="77777777" w:rsidR="00CF4BCF" w:rsidRPr="0059732D" w:rsidRDefault="00000000">
      <w:pPr>
        <w:pStyle w:val="msolistparagraph0"/>
        <w:widowControl/>
        <w:spacing w:line="480" w:lineRule="auto"/>
        <w:ind w:firstLineChars="0" w:firstLine="0"/>
        <w:rPr>
          <w:rFonts w:ascii="Times New Roman" w:hAnsi="Times New Roman" w:hint="default"/>
          <w:b/>
          <w:bCs/>
          <w:sz w:val="24"/>
          <w:szCs w:val="24"/>
        </w:rPr>
      </w:pPr>
      <w:r w:rsidRPr="0059732D">
        <w:rPr>
          <w:rFonts w:ascii="Times New Roman" w:hAnsi="Times New Roman" w:hint="default"/>
          <w:b/>
          <w:bCs/>
          <w:sz w:val="24"/>
          <w:szCs w:val="24"/>
        </w:rPr>
        <w:t>Appendix 1</w:t>
      </w:r>
    </w:p>
    <w:p w14:paraId="01BA98E8" w14:textId="77777777" w:rsidR="00CF4BCF" w:rsidRPr="0059732D" w:rsidRDefault="00000000">
      <w:pPr>
        <w:pStyle w:val="msolistparagraph0"/>
        <w:widowControl/>
        <w:spacing w:line="480" w:lineRule="auto"/>
        <w:ind w:firstLineChars="0" w:firstLine="0"/>
        <w:rPr>
          <w:rFonts w:ascii="Times New Roman" w:hAnsi="Times New Roman" w:hint="default"/>
          <w:b/>
          <w:bCs/>
          <w:sz w:val="24"/>
          <w:szCs w:val="24"/>
        </w:rPr>
      </w:pPr>
      <w:r w:rsidRPr="0059732D">
        <w:rPr>
          <w:rFonts w:ascii="Times New Roman" w:hAnsi="Times New Roman" w:hint="default"/>
          <w:b/>
          <w:bCs/>
          <w:sz w:val="24"/>
          <w:szCs w:val="24"/>
        </w:rPr>
        <w:t>The Items of the I-PRRS Scale and the Corresponding Chinese trans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6587"/>
      </w:tblGrid>
      <w:tr w:rsidR="00CF4BCF" w:rsidRPr="0059732D" w14:paraId="27704709" w14:textId="77777777" w:rsidTr="0059732D"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</w:tcPr>
          <w:p w14:paraId="6E88C050" w14:textId="77777777" w:rsidR="00CF4BCF" w:rsidRPr="0059732D" w:rsidRDefault="0000000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Items</w:t>
            </w:r>
          </w:p>
        </w:tc>
        <w:tc>
          <w:tcPr>
            <w:tcW w:w="6587" w:type="dxa"/>
            <w:tcBorders>
              <w:top w:val="single" w:sz="8" w:space="0" w:color="000000"/>
              <w:bottom w:val="single" w:sz="8" w:space="0" w:color="000000"/>
            </w:tcBorders>
          </w:tcPr>
          <w:p w14:paraId="0F46BA93" w14:textId="77777777" w:rsidR="00CF4BCF" w:rsidRPr="0059732D" w:rsidRDefault="0000000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Chinese translation</w:t>
            </w:r>
          </w:p>
        </w:tc>
      </w:tr>
      <w:tr w:rsidR="00CF4BCF" w:rsidRPr="0059732D" w14:paraId="3FA1142E" w14:textId="77777777" w:rsidTr="0059732D">
        <w:trPr>
          <w:trHeight w:val="390"/>
        </w:trPr>
        <w:tc>
          <w:tcPr>
            <w:tcW w:w="7371" w:type="dxa"/>
            <w:tcBorders>
              <w:top w:val="single" w:sz="8" w:space="0" w:color="000000"/>
            </w:tcBorders>
          </w:tcPr>
          <w:p w14:paraId="1961EF80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1. My overall confidence in returning to sport is…</w:t>
            </w:r>
          </w:p>
        </w:tc>
        <w:tc>
          <w:tcPr>
            <w:tcW w:w="6587" w:type="dxa"/>
            <w:tcBorders>
              <w:top w:val="single" w:sz="8" w:space="0" w:color="000000"/>
            </w:tcBorders>
          </w:tcPr>
          <w:p w14:paraId="5D2DC310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732D">
              <w:rPr>
                <w:rFonts w:ascii="Times New Roman" w:eastAsiaTheme="minorEastAsia" w:hAnsi="Times New Roman" w:cs="Times New Roman"/>
              </w:rPr>
              <w:t xml:space="preserve">1. 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我重返运动的整体信心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…</w:t>
            </w:r>
          </w:p>
        </w:tc>
      </w:tr>
      <w:tr w:rsidR="00CF4BCF" w:rsidRPr="0059732D" w14:paraId="00D3CE2D" w14:textId="77777777" w:rsidTr="0059732D">
        <w:trPr>
          <w:trHeight w:val="599"/>
        </w:trPr>
        <w:tc>
          <w:tcPr>
            <w:tcW w:w="7371" w:type="dxa"/>
          </w:tcPr>
          <w:p w14:paraId="218FFA9C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2. I will not be bothered by the pain of my injury when I return to sport…</w:t>
            </w:r>
          </w:p>
        </w:tc>
        <w:tc>
          <w:tcPr>
            <w:tcW w:w="6587" w:type="dxa"/>
          </w:tcPr>
          <w:p w14:paraId="2B8DFA9B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732D">
              <w:rPr>
                <w:rFonts w:ascii="Times New Roman" w:eastAsiaTheme="minorEastAsia" w:hAnsi="Times New Roman" w:cs="Times New Roman"/>
              </w:rPr>
              <w:t xml:space="preserve">2. 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我重返运动时不会感到受伤部位的疼痛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…</w:t>
            </w:r>
          </w:p>
        </w:tc>
      </w:tr>
      <w:tr w:rsidR="00CF4BCF" w:rsidRPr="0059732D" w14:paraId="400C34EC" w14:textId="77777777" w:rsidTr="0059732D">
        <w:tc>
          <w:tcPr>
            <w:tcW w:w="7371" w:type="dxa"/>
          </w:tcPr>
          <w:p w14:paraId="58993ADC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3. I will give my 100% effort when I return to training or competition…</w:t>
            </w:r>
          </w:p>
        </w:tc>
        <w:tc>
          <w:tcPr>
            <w:tcW w:w="6587" w:type="dxa"/>
          </w:tcPr>
          <w:p w14:paraId="0973F1B4" w14:textId="77777777" w:rsidR="00CF4BCF" w:rsidRPr="0059732D" w:rsidRDefault="0000000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9732D">
              <w:rPr>
                <w:rFonts w:ascii="Times New Roman" w:eastAsiaTheme="minorEastAsia" w:hAnsi="Times New Roman" w:cs="Times New Roman"/>
              </w:rPr>
              <w:t xml:space="preserve">3. 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我重返训练或比赛后会付出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</w:rPr>
              <w:t>100%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的努力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…</w:t>
            </w:r>
          </w:p>
        </w:tc>
      </w:tr>
      <w:tr w:rsidR="00CF4BCF" w:rsidRPr="0059732D" w14:paraId="63ED1F8D" w14:textId="77777777" w:rsidTr="0059732D">
        <w:tc>
          <w:tcPr>
            <w:tcW w:w="7371" w:type="dxa"/>
          </w:tcPr>
          <w:p w14:paraId="2F5713DB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4. After returning to sport, my attention will not be distracted by my injury…</w:t>
            </w:r>
          </w:p>
        </w:tc>
        <w:tc>
          <w:tcPr>
            <w:tcW w:w="6587" w:type="dxa"/>
          </w:tcPr>
          <w:p w14:paraId="3AA19565" w14:textId="49D6BD18" w:rsidR="00CF4BCF" w:rsidRPr="0059732D" w:rsidRDefault="00000000">
            <w:pPr>
              <w:widowControl w:val="0"/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59732D">
              <w:rPr>
                <w:rFonts w:ascii="Times New Roman" w:eastAsiaTheme="minorEastAsia" w:hAnsi="Times New Roman" w:cs="Times New Roman"/>
              </w:rPr>
              <w:t>4.</w:t>
            </w:r>
            <w:r w:rsidR="0059732D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重返运动后，我的专注力不会因为受伤部位而受到干扰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…</w:t>
            </w:r>
          </w:p>
        </w:tc>
      </w:tr>
      <w:tr w:rsidR="00CF4BCF" w:rsidRPr="0059732D" w14:paraId="190584BC" w14:textId="77777777" w:rsidTr="0059732D">
        <w:tc>
          <w:tcPr>
            <w:tcW w:w="7371" w:type="dxa"/>
          </w:tcPr>
          <w:p w14:paraId="1AE05897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5. My injury has recovered to the extent that it meets the physical requirement for me to return to sport…</w:t>
            </w:r>
          </w:p>
        </w:tc>
        <w:tc>
          <w:tcPr>
            <w:tcW w:w="6587" w:type="dxa"/>
          </w:tcPr>
          <w:p w14:paraId="2BB34FB4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732D">
              <w:rPr>
                <w:rFonts w:ascii="Times New Roman" w:eastAsiaTheme="minorEastAsia" w:hAnsi="Times New Roman" w:cs="Times New Roman"/>
              </w:rPr>
              <w:t xml:space="preserve">5. 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我受伤部位的恢复状况能够满足我重返运动时的需求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…</w:t>
            </w:r>
          </w:p>
        </w:tc>
      </w:tr>
      <w:tr w:rsidR="00CF4BCF" w:rsidRPr="0059732D" w14:paraId="48D1AEB2" w14:textId="77777777" w:rsidTr="0059732D">
        <w:tc>
          <w:tcPr>
            <w:tcW w:w="7371" w:type="dxa"/>
            <w:tcBorders>
              <w:bottom w:val="single" w:sz="8" w:space="0" w:color="000000"/>
            </w:tcBorders>
          </w:tcPr>
          <w:p w14:paraId="03C1D9B2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6. My confidence in my athletic skill level or athletic competencies is…</w:t>
            </w:r>
          </w:p>
        </w:tc>
        <w:tc>
          <w:tcPr>
            <w:tcW w:w="6587" w:type="dxa"/>
            <w:tcBorders>
              <w:bottom w:val="single" w:sz="8" w:space="0" w:color="000000"/>
            </w:tcBorders>
          </w:tcPr>
          <w:p w14:paraId="3EC93A63" w14:textId="77777777" w:rsidR="00CF4BCF" w:rsidRPr="0059732D" w:rsidRDefault="00000000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732D">
              <w:rPr>
                <w:rFonts w:ascii="Times New Roman" w:eastAsiaTheme="minorEastAsia" w:hAnsi="Times New Roman" w:cs="Times New Roman"/>
              </w:rPr>
              <w:t xml:space="preserve">6. </w:t>
            </w:r>
            <w:proofErr w:type="spellStart"/>
            <w:r w:rsidRPr="0059732D">
              <w:rPr>
                <w:rFonts w:ascii="Times New Roman" w:eastAsiaTheme="minorEastAsia" w:hAnsi="Times New Roman" w:cs="Times New Roman"/>
              </w:rPr>
              <w:t>我对自己的运动技术水平或运动能力的信心是</w:t>
            </w:r>
            <w:proofErr w:type="spellEnd"/>
            <w:r w:rsidRPr="0059732D">
              <w:rPr>
                <w:rFonts w:ascii="Times New Roman" w:eastAsiaTheme="minorEastAsia" w:hAnsi="Times New Roman" w:cs="Times New Roman"/>
                <w:color w:val="000000" w:themeColor="text1"/>
              </w:rPr>
              <w:t>…</w:t>
            </w:r>
          </w:p>
        </w:tc>
      </w:tr>
    </w:tbl>
    <w:p w14:paraId="2F27CE7D" w14:textId="77777777" w:rsidR="00CF4BCF" w:rsidRPr="0059732D" w:rsidRDefault="00CF4BCF">
      <w:pPr>
        <w:pStyle w:val="msolistparagraph0"/>
        <w:widowControl/>
        <w:spacing w:line="480" w:lineRule="auto"/>
        <w:ind w:firstLineChars="0" w:firstLine="0"/>
        <w:rPr>
          <w:rFonts w:ascii="Times New Roman" w:hAnsi="Times New Roman" w:hint="default"/>
          <w:sz w:val="24"/>
          <w:szCs w:val="24"/>
        </w:rPr>
      </w:pPr>
    </w:p>
    <w:sectPr w:rsidR="00CF4BCF" w:rsidRPr="0059732D" w:rsidSect="005973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66C52" w14:textId="77777777" w:rsidR="004827A6" w:rsidRDefault="004827A6">
      <w:r>
        <w:separator/>
      </w:r>
    </w:p>
  </w:endnote>
  <w:endnote w:type="continuationSeparator" w:id="0">
    <w:p w14:paraId="7E681F2C" w14:textId="77777777" w:rsidR="004827A6" w:rsidRDefault="00482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59ABE" w14:textId="77777777" w:rsidR="00CF4BCF" w:rsidRDefault="00CF4B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</w:sdtPr>
    <w:sdtContent>
      <w:p w14:paraId="6B8C7652" w14:textId="77777777" w:rsidR="00CF4BC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9</w:t>
        </w:r>
        <w:r>
          <w:fldChar w:fldCharType="end"/>
        </w:r>
      </w:p>
    </w:sdtContent>
  </w:sdt>
  <w:p w14:paraId="06A40AEC" w14:textId="77777777" w:rsidR="00CF4BCF" w:rsidRDefault="00CF4B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60C19" w14:textId="77777777" w:rsidR="00CF4BCF" w:rsidRDefault="00CF4B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7C73B" w14:textId="77777777" w:rsidR="004827A6" w:rsidRDefault="004827A6">
      <w:r>
        <w:separator/>
      </w:r>
    </w:p>
  </w:footnote>
  <w:footnote w:type="continuationSeparator" w:id="0">
    <w:p w14:paraId="44C64BFD" w14:textId="77777777" w:rsidR="004827A6" w:rsidRDefault="00482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5D06C" w14:textId="77777777" w:rsidR="00CF4BCF" w:rsidRDefault="00CF4B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64EF" w14:textId="77777777" w:rsidR="00CF4BCF" w:rsidRDefault="00CF4B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ADB98" w14:textId="77777777" w:rsidR="00CF4BCF" w:rsidRDefault="00CF4B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ACF6B75E"/>
    <w:rsid w:val="A99CA880"/>
    <w:rsid w:val="ACF6B75E"/>
    <w:rsid w:val="AEBABE8B"/>
    <w:rsid w:val="AFAF9108"/>
    <w:rsid w:val="B7BBBF56"/>
    <w:rsid w:val="BEA74CEA"/>
    <w:rsid w:val="BF6D464A"/>
    <w:rsid w:val="CFF44430"/>
    <w:rsid w:val="D3F14D86"/>
    <w:rsid w:val="D52B3CAA"/>
    <w:rsid w:val="D6AF64DC"/>
    <w:rsid w:val="D7B71D44"/>
    <w:rsid w:val="DB9F1E3E"/>
    <w:rsid w:val="DF108BBA"/>
    <w:rsid w:val="DFC73602"/>
    <w:rsid w:val="DFFC7664"/>
    <w:rsid w:val="E7B7239B"/>
    <w:rsid w:val="EFFB9913"/>
    <w:rsid w:val="F66FF688"/>
    <w:rsid w:val="FB1B0858"/>
    <w:rsid w:val="FB9E12FE"/>
    <w:rsid w:val="FDDE1053"/>
    <w:rsid w:val="FEBF2342"/>
    <w:rsid w:val="FF98F3B1"/>
    <w:rsid w:val="00000806"/>
    <w:rsid w:val="00015BA5"/>
    <w:rsid w:val="000200A6"/>
    <w:rsid w:val="00021390"/>
    <w:rsid w:val="000220C9"/>
    <w:rsid w:val="00034DE3"/>
    <w:rsid w:val="00041C4E"/>
    <w:rsid w:val="00043C9C"/>
    <w:rsid w:val="0005535F"/>
    <w:rsid w:val="00057020"/>
    <w:rsid w:val="00064FC5"/>
    <w:rsid w:val="00065E35"/>
    <w:rsid w:val="0006780E"/>
    <w:rsid w:val="000766AF"/>
    <w:rsid w:val="00081942"/>
    <w:rsid w:val="000830A5"/>
    <w:rsid w:val="0008382D"/>
    <w:rsid w:val="00084256"/>
    <w:rsid w:val="0008715D"/>
    <w:rsid w:val="00092AAD"/>
    <w:rsid w:val="0009426D"/>
    <w:rsid w:val="000945C2"/>
    <w:rsid w:val="00094E8D"/>
    <w:rsid w:val="000A39F6"/>
    <w:rsid w:val="000B0E49"/>
    <w:rsid w:val="000B10D2"/>
    <w:rsid w:val="000B4CE7"/>
    <w:rsid w:val="000B56DA"/>
    <w:rsid w:val="000C2ABF"/>
    <w:rsid w:val="000C696F"/>
    <w:rsid w:val="000D7699"/>
    <w:rsid w:val="000E2A21"/>
    <w:rsid w:val="000E61DB"/>
    <w:rsid w:val="000F1D68"/>
    <w:rsid w:val="000F416D"/>
    <w:rsid w:val="001044EC"/>
    <w:rsid w:val="001127F0"/>
    <w:rsid w:val="001153E8"/>
    <w:rsid w:val="001252E9"/>
    <w:rsid w:val="00136064"/>
    <w:rsid w:val="00142179"/>
    <w:rsid w:val="00146D10"/>
    <w:rsid w:val="001526FD"/>
    <w:rsid w:val="00152F57"/>
    <w:rsid w:val="001639B9"/>
    <w:rsid w:val="00170454"/>
    <w:rsid w:val="0017203C"/>
    <w:rsid w:val="00174F3B"/>
    <w:rsid w:val="0017672C"/>
    <w:rsid w:val="00177884"/>
    <w:rsid w:val="00180983"/>
    <w:rsid w:val="00184749"/>
    <w:rsid w:val="0019352D"/>
    <w:rsid w:val="001945C4"/>
    <w:rsid w:val="001B2129"/>
    <w:rsid w:val="001B3401"/>
    <w:rsid w:val="001B65E2"/>
    <w:rsid w:val="001C01E9"/>
    <w:rsid w:val="001D19FD"/>
    <w:rsid w:val="001D6DF4"/>
    <w:rsid w:val="001E24FF"/>
    <w:rsid w:val="001E3E40"/>
    <w:rsid w:val="001F382D"/>
    <w:rsid w:val="00204238"/>
    <w:rsid w:val="00212FD6"/>
    <w:rsid w:val="002134CB"/>
    <w:rsid w:val="002150C9"/>
    <w:rsid w:val="00225202"/>
    <w:rsid w:val="00230086"/>
    <w:rsid w:val="002509EE"/>
    <w:rsid w:val="00251B43"/>
    <w:rsid w:val="002542A2"/>
    <w:rsid w:val="00254456"/>
    <w:rsid w:val="002605E6"/>
    <w:rsid w:val="00261FB9"/>
    <w:rsid w:val="0026437F"/>
    <w:rsid w:val="00266440"/>
    <w:rsid w:val="002816C1"/>
    <w:rsid w:val="002953A0"/>
    <w:rsid w:val="002A0E9E"/>
    <w:rsid w:val="002A44A6"/>
    <w:rsid w:val="002B2B69"/>
    <w:rsid w:val="002B4D93"/>
    <w:rsid w:val="002B6A1F"/>
    <w:rsid w:val="002C3CBE"/>
    <w:rsid w:val="002C75F1"/>
    <w:rsid w:val="002D133E"/>
    <w:rsid w:val="002D615E"/>
    <w:rsid w:val="002E36C8"/>
    <w:rsid w:val="002E4335"/>
    <w:rsid w:val="002E70D1"/>
    <w:rsid w:val="002F0DD7"/>
    <w:rsid w:val="002F35B1"/>
    <w:rsid w:val="00307E7F"/>
    <w:rsid w:val="00310CD5"/>
    <w:rsid w:val="0031404A"/>
    <w:rsid w:val="00332D09"/>
    <w:rsid w:val="00334322"/>
    <w:rsid w:val="003379DE"/>
    <w:rsid w:val="00344CF0"/>
    <w:rsid w:val="00345647"/>
    <w:rsid w:val="00352273"/>
    <w:rsid w:val="003536C0"/>
    <w:rsid w:val="00355699"/>
    <w:rsid w:val="00365FE0"/>
    <w:rsid w:val="0038555F"/>
    <w:rsid w:val="0039124E"/>
    <w:rsid w:val="00395D70"/>
    <w:rsid w:val="0039651A"/>
    <w:rsid w:val="003B52BF"/>
    <w:rsid w:val="003B67C6"/>
    <w:rsid w:val="003C5136"/>
    <w:rsid w:val="003C7046"/>
    <w:rsid w:val="003D237E"/>
    <w:rsid w:val="003D37CA"/>
    <w:rsid w:val="003D57F7"/>
    <w:rsid w:val="003D6140"/>
    <w:rsid w:val="003E19F9"/>
    <w:rsid w:val="003F308C"/>
    <w:rsid w:val="003F3E64"/>
    <w:rsid w:val="003F7581"/>
    <w:rsid w:val="00400BA5"/>
    <w:rsid w:val="00401A2F"/>
    <w:rsid w:val="004058B8"/>
    <w:rsid w:val="00405B59"/>
    <w:rsid w:val="0041470D"/>
    <w:rsid w:val="00445773"/>
    <w:rsid w:val="00446C16"/>
    <w:rsid w:val="00447EFD"/>
    <w:rsid w:val="00450D92"/>
    <w:rsid w:val="004548EE"/>
    <w:rsid w:val="00464EAB"/>
    <w:rsid w:val="00471738"/>
    <w:rsid w:val="00473756"/>
    <w:rsid w:val="00476CD8"/>
    <w:rsid w:val="00480D9E"/>
    <w:rsid w:val="004827A6"/>
    <w:rsid w:val="0049182D"/>
    <w:rsid w:val="00497147"/>
    <w:rsid w:val="004C06EF"/>
    <w:rsid w:val="004C4CD3"/>
    <w:rsid w:val="004D10F3"/>
    <w:rsid w:val="004D7407"/>
    <w:rsid w:val="004E2A52"/>
    <w:rsid w:val="004F29EE"/>
    <w:rsid w:val="004F5548"/>
    <w:rsid w:val="005003F3"/>
    <w:rsid w:val="005046E3"/>
    <w:rsid w:val="00521E71"/>
    <w:rsid w:val="00527068"/>
    <w:rsid w:val="005316DA"/>
    <w:rsid w:val="00534952"/>
    <w:rsid w:val="00534DDB"/>
    <w:rsid w:val="00540C21"/>
    <w:rsid w:val="005421C9"/>
    <w:rsid w:val="00545380"/>
    <w:rsid w:val="00560A49"/>
    <w:rsid w:val="00566E27"/>
    <w:rsid w:val="00576017"/>
    <w:rsid w:val="00577EFC"/>
    <w:rsid w:val="00590C68"/>
    <w:rsid w:val="00593A0F"/>
    <w:rsid w:val="00594617"/>
    <w:rsid w:val="0059732D"/>
    <w:rsid w:val="005A214C"/>
    <w:rsid w:val="005A4ABA"/>
    <w:rsid w:val="005B6F2F"/>
    <w:rsid w:val="005C559B"/>
    <w:rsid w:val="005C692B"/>
    <w:rsid w:val="005C75BB"/>
    <w:rsid w:val="005C796E"/>
    <w:rsid w:val="005D6016"/>
    <w:rsid w:val="005D6169"/>
    <w:rsid w:val="005D7DED"/>
    <w:rsid w:val="005E2B70"/>
    <w:rsid w:val="005E5F0A"/>
    <w:rsid w:val="005F01D4"/>
    <w:rsid w:val="00602C9B"/>
    <w:rsid w:val="00603007"/>
    <w:rsid w:val="006077F7"/>
    <w:rsid w:val="00664A4B"/>
    <w:rsid w:val="00666E12"/>
    <w:rsid w:val="0067277F"/>
    <w:rsid w:val="00672F12"/>
    <w:rsid w:val="00683943"/>
    <w:rsid w:val="00696650"/>
    <w:rsid w:val="006A03DF"/>
    <w:rsid w:val="006A4048"/>
    <w:rsid w:val="006A659D"/>
    <w:rsid w:val="006B0B5D"/>
    <w:rsid w:val="006C6943"/>
    <w:rsid w:val="006D05FC"/>
    <w:rsid w:val="006D6CBD"/>
    <w:rsid w:val="006D7B4C"/>
    <w:rsid w:val="006E1380"/>
    <w:rsid w:val="006E5B04"/>
    <w:rsid w:val="006E5DA1"/>
    <w:rsid w:val="006F4EA8"/>
    <w:rsid w:val="006F5A48"/>
    <w:rsid w:val="006F77E2"/>
    <w:rsid w:val="0070344B"/>
    <w:rsid w:val="00706F6F"/>
    <w:rsid w:val="007140A5"/>
    <w:rsid w:val="00714754"/>
    <w:rsid w:val="00717691"/>
    <w:rsid w:val="0072501F"/>
    <w:rsid w:val="00731D5F"/>
    <w:rsid w:val="00741B46"/>
    <w:rsid w:val="007425F3"/>
    <w:rsid w:val="007508D9"/>
    <w:rsid w:val="00755C32"/>
    <w:rsid w:val="00757457"/>
    <w:rsid w:val="00764EA1"/>
    <w:rsid w:val="00767946"/>
    <w:rsid w:val="007820A9"/>
    <w:rsid w:val="00786A70"/>
    <w:rsid w:val="0079387A"/>
    <w:rsid w:val="007A6D88"/>
    <w:rsid w:val="007A740C"/>
    <w:rsid w:val="007C1D48"/>
    <w:rsid w:val="007C308E"/>
    <w:rsid w:val="007C5C14"/>
    <w:rsid w:val="007C6182"/>
    <w:rsid w:val="007D422C"/>
    <w:rsid w:val="007E18ED"/>
    <w:rsid w:val="007E1D6D"/>
    <w:rsid w:val="007F07E1"/>
    <w:rsid w:val="007F3AD1"/>
    <w:rsid w:val="008000E3"/>
    <w:rsid w:val="008051DD"/>
    <w:rsid w:val="00821C28"/>
    <w:rsid w:val="00827A90"/>
    <w:rsid w:val="00831652"/>
    <w:rsid w:val="0083560D"/>
    <w:rsid w:val="00843BFE"/>
    <w:rsid w:val="00846828"/>
    <w:rsid w:val="00846C83"/>
    <w:rsid w:val="00850CE8"/>
    <w:rsid w:val="00854BC9"/>
    <w:rsid w:val="00857932"/>
    <w:rsid w:val="00861106"/>
    <w:rsid w:val="00870AC9"/>
    <w:rsid w:val="0088109E"/>
    <w:rsid w:val="00882988"/>
    <w:rsid w:val="008931D2"/>
    <w:rsid w:val="00894A6E"/>
    <w:rsid w:val="008A0E1C"/>
    <w:rsid w:val="008A5C94"/>
    <w:rsid w:val="008A5F74"/>
    <w:rsid w:val="008B163C"/>
    <w:rsid w:val="008B5891"/>
    <w:rsid w:val="008B6F57"/>
    <w:rsid w:val="008C0746"/>
    <w:rsid w:val="008C13A5"/>
    <w:rsid w:val="008C2D9C"/>
    <w:rsid w:val="008D37AF"/>
    <w:rsid w:val="008D57DC"/>
    <w:rsid w:val="008D72C6"/>
    <w:rsid w:val="008E0981"/>
    <w:rsid w:val="008E1762"/>
    <w:rsid w:val="008E51E2"/>
    <w:rsid w:val="008F03F5"/>
    <w:rsid w:val="008F26FB"/>
    <w:rsid w:val="008F7B7B"/>
    <w:rsid w:val="00901D05"/>
    <w:rsid w:val="00911BA3"/>
    <w:rsid w:val="00916C1B"/>
    <w:rsid w:val="009229EE"/>
    <w:rsid w:val="009236CE"/>
    <w:rsid w:val="00924030"/>
    <w:rsid w:val="00933D14"/>
    <w:rsid w:val="00940BEE"/>
    <w:rsid w:val="00943D05"/>
    <w:rsid w:val="0094605F"/>
    <w:rsid w:val="00947067"/>
    <w:rsid w:val="009514AF"/>
    <w:rsid w:val="00955362"/>
    <w:rsid w:val="009554CE"/>
    <w:rsid w:val="00962710"/>
    <w:rsid w:val="00962C9D"/>
    <w:rsid w:val="0099036A"/>
    <w:rsid w:val="00993322"/>
    <w:rsid w:val="00993550"/>
    <w:rsid w:val="00993622"/>
    <w:rsid w:val="00995509"/>
    <w:rsid w:val="009A2625"/>
    <w:rsid w:val="009A78DE"/>
    <w:rsid w:val="009C2CB4"/>
    <w:rsid w:val="009C2DB3"/>
    <w:rsid w:val="009C5567"/>
    <w:rsid w:val="009C77A2"/>
    <w:rsid w:val="009D6FA6"/>
    <w:rsid w:val="009E2CCA"/>
    <w:rsid w:val="009E50EA"/>
    <w:rsid w:val="00A029C9"/>
    <w:rsid w:val="00A02F77"/>
    <w:rsid w:val="00A05C95"/>
    <w:rsid w:val="00A17274"/>
    <w:rsid w:val="00A17D69"/>
    <w:rsid w:val="00A21755"/>
    <w:rsid w:val="00A22DBA"/>
    <w:rsid w:val="00A23012"/>
    <w:rsid w:val="00A40F2F"/>
    <w:rsid w:val="00A41853"/>
    <w:rsid w:val="00A43CBA"/>
    <w:rsid w:val="00A4403D"/>
    <w:rsid w:val="00A44578"/>
    <w:rsid w:val="00A44DBE"/>
    <w:rsid w:val="00A52D5E"/>
    <w:rsid w:val="00A5392B"/>
    <w:rsid w:val="00A62E35"/>
    <w:rsid w:val="00A66F00"/>
    <w:rsid w:val="00A7332B"/>
    <w:rsid w:val="00A7397F"/>
    <w:rsid w:val="00A74F78"/>
    <w:rsid w:val="00A82CD5"/>
    <w:rsid w:val="00A8639E"/>
    <w:rsid w:val="00A922F6"/>
    <w:rsid w:val="00AA2F67"/>
    <w:rsid w:val="00AA6A31"/>
    <w:rsid w:val="00AB0265"/>
    <w:rsid w:val="00AC6745"/>
    <w:rsid w:val="00AE371E"/>
    <w:rsid w:val="00B1220E"/>
    <w:rsid w:val="00B15AE5"/>
    <w:rsid w:val="00B165D0"/>
    <w:rsid w:val="00B178AE"/>
    <w:rsid w:val="00B207CD"/>
    <w:rsid w:val="00B26FC1"/>
    <w:rsid w:val="00B32930"/>
    <w:rsid w:val="00B40941"/>
    <w:rsid w:val="00B40E7A"/>
    <w:rsid w:val="00B40EF3"/>
    <w:rsid w:val="00B40FD1"/>
    <w:rsid w:val="00B413CF"/>
    <w:rsid w:val="00B44684"/>
    <w:rsid w:val="00B47A35"/>
    <w:rsid w:val="00B5198F"/>
    <w:rsid w:val="00B55856"/>
    <w:rsid w:val="00B55EEE"/>
    <w:rsid w:val="00B6334E"/>
    <w:rsid w:val="00B86186"/>
    <w:rsid w:val="00B95D32"/>
    <w:rsid w:val="00BA4DB7"/>
    <w:rsid w:val="00BB6B78"/>
    <w:rsid w:val="00BC1A35"/>
    <w:rsid w:val="00BC3F06"/>
    <w:rsid w:val="00BC56C5"/>
    <w:rsid w:val="00BD332C"/>
    <w:rsid w:val="00BE4587"/>
    <w:rsid w:val="00BE58F0"/>
    <w:rsid w:val="00BF3366"/>
    <w:rsid w:val="00C022E1"/>
    <w:rsid w:val="00C02944"/>
    <w:rsid w:val="00C03A2D"/>
    <w:rsid w:val="00C11038"/>
    <w:rsid w:val="00C112A1"/>
    <w:rsid w:val="00C405D9"/>
    <w:rsid w:val="00C55153"/>
    <w:rsid w:val="00C56609"/>
    <w:rsid w:val="00C62D55"/>
    <w:rsid w:val="00C728DC"/>
    <w:rsid w:val="00C74E44"/>
    <w:rsid w:val="00C75093"/>
    <w:rsid w:val="00C81C8A"/>
    <w:rsid w:val="00C94B8E"/>
    <w:rsid w:val="00CA54E9"/>
    <w:rsid w:val="00CA7775"/>
    <w:rsid w:val="00CB5E68"/>
    <w:rsid w:val="00CB7E28"/>
    <w:rsid w:val="00CD28AE"/>
    <w:rsid w:val="00CD4784"/>
    <w:rsid w:val="00CE4784"/>
    <w:rsid w:val="00CF0EF3"/>
    <w:rsid w:val="00CF27F0"/>
    <w:rsid w:val="00CF30DF"/>
    <w:rsid w:val="00CF4BCF"/>
    <w:rsid w:val="00D02E0E"/>
    <w:rsid w:val="00D0387B"/>
    <w:rsid w:val="00D12D9F"/>
    <w:rsid w:val="00D2283B"/>
    <w:rsid w:val="00D3090B"/>
    <w:rsid w:val="00D34687"/>
    <w:rsid w:val="00D34D34"/>
    <w:rsid w:val="00D51962"/>
    <w:rsid w:val="00D51E25"/>
    <w:rsid w:val="00D550AD"/>
    <w:rsid w:val="00D6319E"/>
    <w:rsid w:val="00D81893"/>
    <w:rsid w:val="00D82D7A"/>
    <w:rsid w:val="00D85A77"/>
    <w:rsid w:val="00D87858"/>
    <w:rsid w:val="00D93386"/>
    <w:rsid w:val="00D94AA0"/>
    <w:rsid w:val="00D97253"/>
    <w:rsid w:val="00DB02DE"/>
    <w:rsid w:val="00DB3BFD"/>
    <w:rsid w:val="00DB67B5"/>
    <w:rsid w:val="00DC3FF1"/>
    <w:rsid w:val="00DD7C0C"/>
    <w:rsid w:val="00DE3338"/>
    <w:rsid w:val="00DF0748"/>
    <w:rsid w:val="00DF1C76"/>
    <w:rsid w:val="00DF2D99"/>
    <w:rsid w:val="00E007BD"/>
    <w:rsid w:val="00E02EFF"/>
    <w:rsid w:val="00E13059"/>
    <w:rsid w:val="00E15091"/>
    <w:rsid w:val="00E15F8E"/>
    <w:rsid w:val="00E207CA"/>
    <w:rsid w:val="00E47ED2"/>
    <w:rsid w:val="00E52D73"/>
    <w:rsid w:val="00E53BEE"/>
    <w:rsid w:val="00E55EAB"/>
    <w:rsid w:val="00E64680"/>
    <w:rsid w:val="00E66F91"/>
    <w:rsid w:val="00E67D92"/>
    <w:rsid w:val="00E72354"/>
    <w:rsid w:val="00E756C6"/>
    <w:rsid w:val="00E804D2"/>
    <w:rsid w:val="00E86D38"/>
    <w:rsid w:val="00E917E8"/>
    <w:rsid w:val="00E93B1A"/>
    <w:rsid w:val="00E945C0"/>
    <w:rsid w:val="00E94B17"/>
    <w:rsid w:val="00EA0573"/>
    <w:rsid w:val="00EB6A72"/>
    <w:rsid w:val="00EC29E5"/>
    <w:rsid w:val="00EC53AD"/>
    <w:rsid w:val="00ED3746"/>
    <w:rsid w:val="00ED5308"/>
    <w:rsid w:val="00EE1297"/>
    <w:rsid w:val="00EE5BC5"/>
    <w:rsid w:val="00EE61A1"/>
    <w:rsid w:val="00EE7741"/>
    <w:rsid w:val="00EF1712"/>
    <w:rsid w:val="00EF4763"/>
    <w:rsid w:val="00F02AE6"/>
    <w:rsid w:val="00F0622E"/>
    <w:rsid w:val="00F12050"/>
    <w:rsid w:val="00F12BB2"/>
    <w:rsid w:val="00F14EC0"/>
    <w:rsid w:val="00F23EC8"/>
    <w:rsid w:val="00F26C98"/>
    <w:rsid w:val="00F30AA1"/>
    <w:rsid w:val="00F3222B"/>
    <w:rsid w:val="00F41A52"/>
    <w:rsid w:val="00F4621F"/>
    <w:rsid w:val="00F475B1"/>
    <w:rsid w:val="00F61EFD"/>
    <w:rsid w:val="00F6412B"/>
    <w:rsid w:val="00F7021D"/>
    <w:rsid w:val="00F71C91"/>
    <w:rsid w:val="00F80FBB"/>
    <w:rsid w:val="00F85857"/>
    <w:rsid w:val="00F977EE"/>
    <w:rsid w:val="00FA377E"/>
    <w:rsid w:val="00FA493A"/>
    <w:rsid w:val="00FC24CD"/>
    <w:rsid w:val="00FC304B"/>
    <w:rsid w:val="00FC698A"/>
    <w:rsid w:val="00FD2BE3"/>
    <w:rsid w:val="00FD667D"/>
    <w:rsid w:val="00FE210B"/>
    <w:rsid w:val="00FF4999"/>
    <w:rsid w:val="00FF6F32"/>
    <w:rsid w:val="07AB34A8"/>
    <w:rsid w:val="0F8F13B2"/>
    <w:rsid w:val="2CFFB64B"/>
    <w:rsid w:val="2FF56E91"/>
    <w:rsid w:val="4F2F8F36"/>
    <w:rsid w:val="4FD7842E"/>
    <w:rsid w:val="4FEF38A5"/>
    <w:rsid w:val="57D71A05"/>
    <w:rsid w:val="5B77E57C"/>
    <w:rsid w:val="5BB741EC"/>
    <w:rsid w:val="5C8DE80F"/>
    <w:rsid w:val="5D6D1BE3"/>
    <w:rsid w:val="5EDF90DC"/>
    <w:rsid w:val="5FDC87B3"/>
    <w:rsid w:val="6A595EDA"/>
    <w:rsid w:val="6DBF114D"/>
    <w:rsid w:val="6F4FAD6B"/>
    <w:rsid w:val="6F77A2F8"/>
    <w:rsid w:val="6F9B2366"/>
    <w:rsid w:val="6FFE4FE1"/>
    <w:rsid w:val="6FFF2FDF"/>
    <w:rsid w:val="7BCFE51E"/>
    <w:rsid w:val="7DADD848"/>
    <w:rsid w:val="7DBB877A"/>
    <w:rsid w:val="7F5F3B29"/>
    <w:rsid w:val="7FFC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79E89"/>
  <w15:docId w15:val="{82A3849F-00A1-F44E-872F-9F9C15D96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MY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Arial" w:hAnsi="Arial" w:cs="SimSu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outlineLvl w:val="1"/>
    </w:pPr>
    <w:rPr>
      <w:rFonts w:cs="Times New Roman" w:hint="eastAsia"/>
      <w:b/>
      <w:bCs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outlineLvl w:val="2"/>
    </w:pPr>
    <w:rPr>
      <w:rFonts w:cs="Times New Roman" w:hint="eastAsia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link w:val="BalloonTextChar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pPr>
      <w:spacing w:beforeAutospacing="1" w:afterAutospacing="1"/>
    </w:pPr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customStyle="1" w:styleId="WPSOffice1">
    <w:name w:val="WPSOffice手动目录 1"/>
    <w:basedOn w:val="Normal"/>
    <w:qFormat/>
    <w:rPr>
      <w:rFonts w:ascii="Calibri" w:hAnsi="Calibri" w:cs="Times New Roman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hAnsi="SimSun" w:cs="SimSun"/>
      <w:b/>
      <w:bCs/>
      <w:kern w:val="44"/>
      <w:sz w:val="44"/>
      <w:szCs w:val="4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emailstyle15">
    <w:name w:val="emailstyle15"/>
    <w:basedOn w:val="DefaultParagraphFont"/>
    <w:qFormat/>
    <w:rPr>
      <w:rFonts w:ascii="DengXian" w:eastAsia="DengXian" w:hAnsi="DengXian" w:cs="Times New Roman" w:hint="eastAsia"/>
      <w:color w:val="auto"/>
      <w:sz w:val="21"/>
      <w:szCs w:val="22"/>
    </w:rPr>
  </w:style>
  <w:style w:type="paragraph" w:customStyle="1" w:styleId="msolistparagraph0">
    <w:name w:val="msolistparagraph"/>
    <w:basedOn w:val="Normal"/>
    <w:qFormat/>
    <w:pPr>
      <w:widowControl w:val="0"/>
      <w:ind w:firstLineChars="200" w:firstLine="420"/>
      <w:jc w:val="both"/>
    </w:pPr>
    <w:rPr>
      <w:rFonts w:ascii="DengXian" w:eastAsia="DengXian" w:hAnsi="DengXian" w:cs="Times New Roman" w:hint="eastAsia"/>
      <w:kern w:val="2"/>
      <w:sz w:val="21"/>
      <w:szCs w:val="22"/>
    </w:rPr>
  </w:style>
  <w:style w:type="table" w:customStyle="1" w:styleId="10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2">
    <w:name w:val="修订1"/>
    <w:hidden/>
    <w:uiPriority w:val="99"/>
    <w:unhideWhenUsed/>
    <w:rPr>
      <w:rFonts w:ascii="SimSun" w:hAnsi="SimSun" w:cs="SimSu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rPr>
      <w:rFonts w:ascii="SimSun" w:eastAsia="SimSun" w:hAnsi="SimSun" w:cs="SimSu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="SimSun" w:eastAsia="SimSun" w:hAnsi="SimSun" w:cs="SimSun"/>
      <w:b/>
      <w:bCs/>
      <w:sz w:val="24"/>
      <w:szCs w:val="24"/>
    </w:rPr>
  </w:style>
  <w:style w:type="paragraph" w:customStyle="1" w:styleId="2">
    <w:name w:val="修订2"/>
    <w:hidden/>
    <w:uiPriority w:val="99"/>
    <w:unhideWhenUsed/>
    <w:rPr>
      <w:rFonts w:ascii="SimSun" w:hAnsi="SimSun" w:cs="SimSun"/>
      <w:sz w:val="24"/>
      <w:szCs w:val="24"/>
      <w:lang w:val="en-US"/>
    </w:rPr>
  </w:style>
  <w:style w:type="paragraph" w:customStyle="1" w:styleId="Revision1">
    <w:name w:val="Revision1"/>
    <w:hidden/>
    <w:uiPriority w:val="99"/>
    <w:unhideWhenUsed/>
    <w:rPr>
      <w:rFonts w:ascii="SimSun" w:hAnsi="SimSun" w:cs="SimSun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rPr>
      <w:rFonts w:ascii="Segoe UI" w:eastAsia="SimSun" w:hAnsi="Segoe UI" w:cs="Segoe UI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20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鼠</dc:creator>
  <cp:lastModifiedBy>Liu Siqi</cp:lastModifiedBy>
  <cp:revision>15</cp:revision>
  <cp:lastPrinted>2023-09-15T09:20:00Z</cp:lastPrinted>
  <dcterms:created xsi:type="dcterms:W3CDTF">2023-09-15T09:20:00Z</dcterms:created>
  <dcterms:modified xsi:type="dcterms:W3CDTF">2023-12-1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4BDDC3A0747941B1ECB7F9633B2DE0C9</vt:lpwstr>
  </property>
  <property fmtid="{D5CDD505-2E9C-101B-9397-08002B2CF9AE}" pid="4" name="grammarly_documentId">
    <vt:lpwstr>documentId_7418</vt:lpwstr>
  </property>
  <property fmtid="{D5CDD505-2E9C-101B-9397-08002B2CF9AE}" pid="5" name="grammarly_documentContext">
    <vt:lpwstr>{"goals":[],"domain":"general","emotions":[],"dialect":"british"}</vt:lpwstr>
  </property>
  <property fmtid="{D5CDD505-2E9C-101B-9397-08002B2CF9AE}" pid="6" name="GrammarlyDocumentId">
    <vt:lpwstr>5bc9b10ea26f257e8a892f66bd18d9e47f36ab9678d5597ea34004944fa0ba41</vt:lpwstr>
  </property>
</Properties>
</file>